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6" w:space="1" w:color="000000"/>
        </w:pBdr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.Table 1</w:t>
      </w:r>
    </w:p>
    <w:p>
      <w:pPr>
        <w:pStyle w:val="Normal"/>
        <w:pBdr>
          <w:bottom w:val="single" w:sz="6" w:space="1" w:color="000000"/>
        </w:pBdr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pBdr>
          <w:bottom w:val="single" w:sz="6" w:space="1" w:color="000000"/>
        </w:pBdr>
        <w:rPr>
          <w:sz w:val="22"/>
          <w:szCs w:val="22"/>
        </w:rPr>
      </w:pPr>
      <w:r>
        <w:rPr>
          <w:sz w:val="22"/>
          <w:szCs w:val="22"/>
        </w:rPr>
        <w:t>Oligonucleotide sequences and their corresponding chromosomal positions for amplifying pre-miRNA genomic regions (based on hgv18)</w:t>
      </w:r>
    </w:p>
    <w:p>
      <w:pPr>
        <w:pStyle w:val="Normal"/>
        <w:pBdr>
          <w:bottom w:val="single" w:sz="6" w:space="1" w:color="000000"/>
        </w:pBdr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6048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b/>
                <w:sz w:val="22"/>
                <w:szCs w:val="22"/>
                <w:lang w:val="fr-FR"/>
              </w:rPr>
              <w:t>Chromosome position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rFonts w:eastAsia="Times New Roman"/>
                <w:b/>
                <w:sz w:val="22"/>
                <w:szCs w:val="22"/>
                <w:lang w:val="fr-FR"/>
              </w:rPr>
              <w:t xml:space="preserve">                                          </w:t>
            </w:r>
            <w:r>
              <w:rPr>
                <w:b/>
                <w:sz w:val="22"/>
                <w:szCs w:val="22"/>
                <w:lang w:val="fr-FR"/>
              </w:rPr>
              <w:t>Primer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28877135-12887764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AGGGACTGTGTCTGCTGTG-3’</w:t>
            </w:r>
          </w:p>
          <w:p>
            <w:pPr>
              <w:pStyle w:val="Normal"/>
              <w:ind w:firstLine="120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AAGCCGTTTATGCAAAAATTC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29041828-129042369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ACAACAGCTTGGGGACATT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CCCAAACACACACACAAGA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29090046-129090559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TGGGTTCCTCTGCTTCTCTC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CAGATTTCTAATACTTTATCTGCTTT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29130378+12913088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CCCAGGGTTTTCAGCTT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AGAATCCCCAGACCTTGAC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29231466+129231987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CTTTGGCCTCAAATGCTAA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TGGTTTTCATCTGGTCTGCAT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24429161-12442967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ATTCACACCAGGGATTGGAA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CTCTCCAGCCATTTCTTCA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30565332-130565839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TTTCATCAAATGGCCCAAG-3’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 xml:space="preserve">5’-CCCCACCCTCATCTCATAAA-3’                                                                                                      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31089661-131090169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TTTCTGCCAGGTCCATAGC-3’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AAACAGGCTTGCAAATGAA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35881742-135882265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GCATAGTAGCGTGCCTGTA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 xml:space="preserve">5’-TGCAACCATGCTTTCTTCTG-3’                                                                                                      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35886031-13588654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TGCACTTGGTGAACCACTTT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ATTGACAGGGCAGAAACAGG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41811594-141812107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TGACTAGCCTTCACCCTCTGA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TGAATGCTCAACTACCTGTGCT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42865264-142865798</w:t>
            </w:r>
          </w:p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CTGGTACCTCGTGGCTAGA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TAGAGGAGAGCTGGGAGGA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43255454-143255980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AGCGTTCTATTTCGGCTCAC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TTTATGGGTGTGCAGGGAGT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44887102-14488753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AGGAAGTGGGGTTCCTGAGT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TAGCTGGAGTCTGGGTGCT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44966961-144967476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AAGTGCTGGTGCGTGGAG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CAGGCACACTAACCGATG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45091086-145091598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TTGGGATCTGATCTGCATAGG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AGTCAGGTCTGGCTGGA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45589944-145590464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ATGAAGAGCATTTCGCTGCT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TTTTTGCTGAGCCCTTCAGT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8:145596004-145596540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TGGATAGGGGAGTGTGTGG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CCTTGTCAAAGTGGAACG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11:63892510+63893010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TCCAGGACTCGCCCTTCT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CCCTACTCCCCTCAAATTC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11:64414977-64415500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CCGGTCTCCAATTGGTTC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AAGAGTATTGCAGCCCAAGG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11:64415131-64415674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ACTTTGCCCAGGAAGGAGT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TCTGCTGACTGCTGGACAC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11:64968290+64968825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CCACCTGGTAGTCCTCAGA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CAGCCTTTCTCCTGTCACT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11:65160182-65160659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TGTCCCTCCTGATCCCTTT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CAGGCTCCACTTTCCACT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11:65173062-6517355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ATCCCCATTTCACAGATGGA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AGAGGGAAGGCCAAGAGTGT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>chr11:</w:t>
            </w:r>
            <w:r>
              <w:rPr/>
              <w:t xml:space="preserve"> </w:t>
            </w:r>
            <w:r>
              <w:rPr>
                <w:sz w:val="22"/>
                <w:szCs w:val="22"/>
                <w:lang w:val="fr-FR"/>
              </w:rPr>
              <w:t>66458316-66458773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CCATTAACAGAGCCACCAT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CAGGAGGTAGAGGTTGCAG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>chr11:</w:t>
            </w:r>
            <w:r>
              <w:rPr/>
              <w:t xml:space="preserve"> </w:t>
            </w:r>
            <w:r>
              <w:rPr>
                <w:sz w:val="22"/>
                <w:szCs w:val="22"/>
                <w:lang w:val="fr-FR"/>
              </w:rPr>
              <w:t>67557809-67558294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TCTGGTCAGACCCCTGTGT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CTGGGAAAACCTTCAAATG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11:</w:t>
            </w:r>
            <w:r>
              <w:rPr/>
              <w:t xml:space="preserve"> </w:t>
            </w:r>
            <w:r>
              <w:rPr>
                <w:sz w:val="22"/>
                <w:szCs w:val="22"/>
                <w:lang w:val="fr-FR"/>
              </w:rPr>
              <w:t>68607195-68607599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AAGGCCTCAGTGCTATCCAC-3’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AGCTACTCTGTGGCCTGGAG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11:69807564-69808137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TGTTTGGTGGTGTTGAGAGG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ATGGCAAATTCAGTGTGTGC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11:70395809-70396317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TAGGATGATGCGTGTGTGG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GGTCTCTCTTCCCTCCATC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11:71460818-71461202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CAGGCAATTACCTCACTCC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TTGAAGGGCCAGTTTCTTTG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11:72003545-72004058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TCTTCCCATTCCTTCATCCA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GAGACTAGTGGTGGGGAGA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11:72172065-72172547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CCATCCCTTCTAAACCACA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AGCTCTCTAGGGTGGGGAAG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11:73787782-73788281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AGGTACAGGGGCGTAGTCCT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TCTCAGCATTTCCCAGACCT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11:74108689-74109188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CCATTGCCTGAGCTCTTTTC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GCCCTGGAATTGTGTAAAA-3’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r11:74723593-74724059</w:t>
            </w:r>
          </w:p>
        </w:tc>
        <w:tc>
          <w:tcPr>
            <w:tcW w:w="6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AGCAATCCTCCCGTCTCAG-3’</w:t>
            </w:r>
          </w:p>
          <w:p>
            <w:pPr>
              <w:pStyle w:val="Normal"/>
              <w:rPr>
                <w:rFonts w:ascii="Courier New" w:hAnsi="Courier New" w:cs="Courier New"/>
                <w:sz w:val="22"/>
                <w:szCs w:val="22"/>
                <w:lang w:val="fr-FR"/>
              </w:rPr>
            </w:pPr>
            <w:r>
              <w:rPr>
                <w:rFonts w:eastAsia="Courier New" w:cs="Courier New" w:ascii="Courier New" w:hAnsi="Courier New"/>
                <w:sz w:val="22"/>
                <w:szCs w:val="22"/>
                <w:lang w:val="fr-FR"/>
              </w:rPr>
              <w:t xml:space="preserve">  </w:t>
            </w:r>
            <w:r>
              <w:rPr>
                <w:rFonts w:cs="Courier New" w:ascii="Courier New" w:hAnsi="Courier New"/>
                <w:sz w:val="22"/>
                <w:szCs w:val="22"/>
                <w:lang w:val="fr-FR"/>
              </w:rPr>
              <w:t>5’-GGCGCCTAAAGCTTACAGAG-3’</w:t>
            </w:r>
          </w:p>
        </w:tc>
      </w:tr>
    </w:tbl>
    <w:p>
      <w:pPr>
        <w:pStyle w:val="Normal"/>
        <w:rPr>
          <w:sz w:val="22"/>
          <w:szCs w:val="22"/>
          <w:lang w:val="fr-FR"/>
        </w:rPr>
      </w:pPr>
      <w:r>
        <w:rPr>
          <w:sz w:val="22"/>
          <w:szCs w:val="22"/>
          <w:lang w:val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Batang;Arial Unicode MS"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Cite">
    <w:name w:val="HTML Cite"/>
    <w:qFormat/>
    <w:rPr>
      <w:rFonts w:cs="Times New Roman"/>
      <w:i/>
      <w:iCs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Batang;Arial Unicode MS" w:cs="Times New Roman"/>
      <w:sz w:val="0"/>
      <w:szCs w:val="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sz w:val="0"/>
      <w:szCs w:val="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02:27:00Z</dcterms:created>
  <dc:creator>kihye</dc:creator>
  <dc:description/>
  <cp:keywords/>
  <dc:language>en-US</dc:language>
  <cp:lastModifiedBy>parkhy</cp:lastModifiedBy>
  <cp:lastPrinted>2012-03-29T09:47:00Z</cp:lastPrinted>
  <dcterms:modified xsi:type="dcterms:W3CDTF">2012-09-24T02:27:00Z</dcterms:modified>
  <cp:revision>2</cp:revision>
  <dc:subject/>
  <dc:title>  Genetic variants of pre-miRNA genes in cancer risk loci 8q24 and 11q13: </dc:title>
</cp:coreProperties>
</file>